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9D3B0" w14:textId="77777777" w:rsidR="000F19C6" w:rsidRPr="000F19C6" w:rsidRDefault="000F19C6" w:rsidP="000F19C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32"/>
          <w:szCs w:val="32"/>
        </w:rPr>
      </w:pPr>
      <w:r w:rsidRPr="000F19C6">
        <w:rPr>
          <w:rFonts w:ascii="Times New Roman" w:eastAsia="맑은 고딕" w:hAnsi="Times New Roman" w:cs="Times New Roman"/>
          <w:b/>
          <w:bCs/>
          <w:kern w:val="0"/>
          <w:sz w:val="32"/>
          <w:szCs w:val="32"/>
        </w:rPr>
        <w:t>S3 Table. List of excluded studies</w:t>
      </w:r>
    </w:p>
    <w:p w14:paraId="291B0D83" w14:textId="77777777" w:rsidR="000F19C6" w:rsidRPr="000F19C6" w:rsidRDefault="000F19C6" w:rsidP="000F19C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32"/>
          <w:szCs w:val="32"/>
        </w:rPr>
      </w:pPr>
    </w:p>
    <w:tbl>
      <w:tblPr>
        <w:tblW w:w="50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933"/>
        <w:gridCol w:w="6054"/>
      </w:tblGrid>
      <w:tr w:rsidR="000F19C6" w:rsidRPr="000F19C6" w14:paraId="192C2175" w14:textId="77777777" w:rsidTr="000F19C6">
        <w:trPr>
          <w:trHeight w:val="530"/>
        </w:trPr>
        <w:tc>
          <w:tcPr>
            <w:tcW w:w="1143" w:type="pct"/>
            <w:shd w:val="clear" w:color="auto" w:fill="auto"/>
            <w:noWrap/>
            <w:hideMark/>
          </w:tcPr>
          <w:p w14:paraId="0DE216C3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0F1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  <w:t>Reasons for exclusion</w:t>
            </w:r>
          </w:p>
        </w:tc>
        <w:tc>
          <w:tcPr>
            <w:tcW w:w="515" w:type="pct"/>
          </w:tcPr>
          <w:p w14:paraId="358FE4D9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0F1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  <w:t>Number of studies</w:t>
            </w:r>
          </w:p>
        </w:tc>
        <w:tc>
          <w:tcPr>
            <w:tcW w:w="3342" w:type="pct"/>
          </w:tcPr>
          <w:p w14:paraId="6C4B2089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0F1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  <w:t>List of excluded articles</w:t>
            </w:r>
          </w:p>
        </w:tc>
      </w:tr>
      <w:tr w:rsidR="000F19C6" w:rsidRPr="000F19C6" w14:paraId="621515A9" w14:textId="77777777" w:rsidTr="000F19C6">
        <w:trPr>
          <w:trHeight w:val="510"/>
        </w:trPr>
        <w:tc>
          <w:tcPr>
            <w:tcW w:w="1143" w:type="pct"/>
            <w:vMerge w:val="restart"/>
            <w:shd w:val="clear" w:color="auto" w:fill="auto"/>
            <w:hideMark/>
          </w:tcPr>
          <w:p w14:paraId="4D0C3861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en-CA"/>
              </w:rPr>
              <w:t>Studies related to facial pain syndromes as a diagnosis</w:t>
            </w:r>
          </w:p>
        </w:tc>
        <w:tc>
          <w:tcPr>
            <w:tcW w:w="515" w:type="pct"/>
            <w:vMerge w:val="restart"/>
          </w:tcPr>
          <w:p w14:paraId="68DBC7E3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2</w:t>
            </w:r>
          </w:p>
        </w:tc>
        <w:tc>
          <w:tcPr>
            <w:tcW w:w="3342" w:type="pct"/>
          </w:tcPr>
          <w:p w14:paraId="046CEEE2" w14:textId="1D69FAA3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 xml:space="preserve"> </w:t>
            </w: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Harper DE, Shah Y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Ichesco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E, Gerstner GE, Peltier SJ. Multivariate classification of pain-evoked brain activity in temporomandibular disorder. Pain Rep. 2016 Sep;1(3</w:t>
            </w:r>
            <w:proofErr w:type="gram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):e</w:t>
            </w:r>
            <w:proofErr w:type="gram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572</w:t>
            </w:r>
          </w:p>
        </w:tc>
      </w:tr>
      <w:tr w:rsidR="000F19C6" w:rsidRPr="000F19C6" w14:paraId="0215CB6F" w14:textId="77777777" w:rsidTr="000F19C6">
        <w:trPr>
          <w:trHeight w:val="623"/>
        </w:trPr>
        <w:tc>
          <w:tcPr>
            <w:tcW w:w="1143" w:type="pct"/>
            <w:vMerge/>
            <w:shd w:val="clear" w:color="auto" w:fill="auto"/>
          </w:tcPr>
          <w:p w14:paraId="5DECF21F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</w:p>
        </w:tc>
        <w:tc>
          <w:tcPr>
            <w:tcW w:w="515" w:type="pct"/>
            <w:vMerge/>
          </w:tcPr>
          <w:p w14:paraId="66118785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</w:p>
        </w:tc>
        <w:tc>
          <w:tcPr>
            <w:tcW w:w="3342" w:type="pct"/>
          </w:tcPr>
          <w:p w14:paraId="242A33E6" w14:textId="4AFF76AE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McCartney S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Weltin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M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Burchiel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KJ. Use of an artificial neural network for diagnosis of facial pain syndromes: an update.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Stereotact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Funct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Neurosurg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. 2014;92(1):44-52</w:t>
            </w:r>
          </w:p>
        </w:tc>
      </w:tr>
      <w:tr w:rsidR="000F19C6" w:rsidRPr="000F19C6" w14:paraId="617B4797" w14:textId="77777777" w:rsidTr="000F19C6">
        <w:trPr>
          <w:trHeight w:val="622"/>
        </w:trPr>
        <w:tc>
          <w:tcPr>
            <w:tcW w:w="1143" w:type="pct"/>
            <w:vMerge w:val="restart"/>
            <w:shd w:val="clear" w:color="auto" w:fill="auto"/>
          </w:tcPr>
          <w:p w14:paraId="192A22BD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en-CA"/>
              </w:rPr>
              <w:t>Studies related to robotics and neural networks</w:t>
            </w:r>
          </w:p>
        </w:tc>
        <w:tc>
          <w:tcPr>
            <w:tcW w:w="515" w:type="pct"/>
            <w:vMerge w:val="restart"/>
          </w:tcPr>
          <w:p w14:paraId="00837619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2</w:t>
            </w:r>
          </w:p>
        </w:tc>
        <w:tc>
          <w:tcPr>
            <w:tcW w:w="3342" w:type="pct"/>
          </w:tcPr>
          <w:p w14:paraId="5E1B899D" w14:textId="7D8C06E8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Hiraiwa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Y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Ariji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Y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Kise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Y, Sakuma S, Kurita K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Ariji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E. Efficacy of massage treatment technique in masseter muscle hardness: robotic experimental approach.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Cranio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. 2013 Oct;31(4):291-9</w:t>
            </w:r>
          </w:p>
        </w:tc>
      </w:tr>
      <w:tr w:rsidR="000F19C6" w:rsidRPr="000F19C6" w14:paraId="6E30215A" w14:textId="77777777" w:rsidTr="000F19C6">
        <w:trPr>
          <w:trHeight w:val="843"/>
        </w:trPr>
        <w:tc>
          <w:tcPr>
            <w:tcW w:w="1143" w:type="pct"/>
            <w:vMerge/>
            <w:shd w:val="clear" w:color="auto" w:fill="auto"/>
          </w:tcPr>
          <w:p w14:paraId="517659D9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</w:p>
        </w:tc>
        <w:tc>
          <w:tcPr>
            <w:tcW w:w="515" w:type="pct"/>
            <w:vMerge/>
          </w:tcPr>
          <w:p w14:paraId="4461CC8C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</w:p>
        </w:tc>
        <w:tc>
          <w:tcPr>
            <w:tcW w:w="3342" w:type="pct"/>
          </w:tcPr>
          <w:p w14:paraId="14D5EEA0" w14:textId="7FF1FE05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Ariji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Y, Nakayama M, Nishiyama W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Ogi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N, Sakuma S, Katsumata A, Kurita K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Ariji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E. Potential clinical application of masseter and temporal muscle massage treatment using an oral rehabilitation robot in temporomandibular disorder patients with myofascial pain.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Cranio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. 2015 Oct;33(4):256-62</w:t>
            </w:r>
          </w:p>
        </w:tc>
      </w:tr>
      <w:tr w:rsidR="000F19C6" w:rsidRPr="000F19C6" w14:paraId="0AC22B63" w14:textId="77777777" w:rsidTr="000F19C6">
        <w:trPr>
          <w:trHeight w:val="505"/>
        </w:trPr>
        <w:tc>
          <w:tcPr>
            <w:tcW w:w="1143" w:type="pct"/>
            <w:vMerge w:val="restart"/>
            <w:shd w:val="clear" w:color="auto" w:fill="auto"/>
          </w:tcPr>
          <w:p w14:paraId="477C607F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en-CA"/>
              </w:rPr>
              <w:t>Studies related to Temporomandibular Joint movements and anatomy, excluding diagnosis</w:t>
            </w:r>
          </w:p>
        </w:tc>
        <w:tc>
          <w:tcPr>
            <w:tcW w:w="515" w:type="pct"/>
            <w:vMerge w:val="restart"/>
          </w:tcPr>
          <w:p w14:paraId="098ECA12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5</w:t>
            </w:r>
          </w:p>
        </w:tc>
        <w:tc>
          <w:tcPr>
            <w:tcW w:w="3342" w:type="pct"/>
          </w:tcPr>
          <w:p w14:paraId="5D5B185A" w14:textId="4B169E25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Liu Y, Lu Y, Fan Y, Mao L. Tracking-based deep learning method for temporomandibular joint segmentation. Ann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Transl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Med. 2021 Mar;9(6):467.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doi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: 10.21037/atm-21-319</w:t>
            </w:r>
          </w:p>
        </w:tc>
      </w:tr>
      <w:tr w:rsidR="000F19C6" w:rsidRPr="000F19C6" w14:paraId="6198A4D1" w14:textId="77777777" w:rsidTr="000F19C6">
        <w:trPr>
          <w:trHeight w:val="831"/>
        </w:trPr>
        <w:tc>
          <w:tcPr>
            <w:tcW w:w="1143" w:type="pct"/>
            <w:vMerge/>
            <w:shd w:val="clear" w:color="auto" w:fill="auto"/>
          </w:tcPr>
          <w:p w14:paraId="56071DA6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</w:p>
        </w:tc>
        <w:tc>
          <w:tcPr>
            <w:tcW w:w="515" w:type="pct"/>
            <w:vMerge/>
          </w:tcPr>
          <w:p w14:paraId="6A095B58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</w:p>
        </w:tc>
        <w:tc>
          <w:tcPr>
            <w:tcW w:w="3342" w:type="pct"/>
          </w:tcPr>
          <w:p w14:paraId="621F309B" w14:textId="3149A19A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Brosset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S, Dumont M, Bianchi J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Ruellas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A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Cevidanes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L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Yatabe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M, Goncalves J, Benavides E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Soki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F, Paniagua B, Prieto J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Najarian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K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Gryak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J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Soroushmehr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R. 3D Auto-Segmentation of Mandibular Condyles.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Annu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Int Conf IEEE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Eng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Med Biol Soc. 2020 </w:t>
            </w:r>
            <w:proofErr w:type="gram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Jul;2020:1270</w:t>
            </w:r>
            <w:proofErr w:type="gram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-1273</w:t>
            </w:r>
          </w:p>
        </w:tc>
      </w:tr>
      <w:tr w:rsidR="000F19C6" w:rsidRPr="000F19C6" w14:paraId="7E982764" w14:textId="77777777" w:rsidTr="000F19C6">
        <w:trPr>
          <w:trHeight w:val="600"/>
        </w:trPr>
        <w:tc>
          <w:tcPr>
            <w:tcW w:w="1143" w:type="pct"/>
            <w:vMerge/>
            <w:shd w:val="clear" w:color="auto" w:fill="auto"/>
          </w:tcPr>
          <w:p w14:paraId="37F7BF17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</w:p>
        </w:tc>
        <w:tc>
          <w:tcPr>
            <w:tcW w:w="515" w:type="pct"/>
            <w:vMerge/>
          </w:tcPr>
          <w:p w14:paraId="366AB50A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</w:p>
        </w:tc>
        <w:tc>
          <w:tcPr>
            <w:tcW w:w="3342" w:type="pct"/>
          </w:tcPr>
          <w:p w14:paraId="1CB2489B" w14:textId="15C486DF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Kwak GH, Kwak EJ, Song JM, Park HR, Jung YH, Cho BH, Hui P, Hwang JJ. Automatic mandibular canal detection using a deep convolutional neural network. Sci Rep. 2020 Mar 31;10(1):5711</w:t>
            </w:r>
          </w:p>
        </w:tc>
      </w:tr>
      <w:tr w:rsidR="000F19C6" w:rsidRPr="000F19C6" w14:paraId="10F1774E" w14:textId="77777777" w:rsidTr="000F19C6">
        <w:trPr>
          <w:trHeight w:val="629"/>
        </w:trPr>
        <w:tc>
          <w:tcPr>
            <w:tcW w:w="1143" w:type="pct"/>
            <w:vMerge/>
            <w:shd w:val="clear" w:color="auto" w:fill="auto"/>
          </w:tcPr>
          <w:p w14:paraId="2E2C134D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</w:p>
        </w:tc>
        <w:tc>
          <w:tcPr>
            <w:tcW w:w="515" w:type="pct"/>
            <w:vMerge/>
          </w:tcPr>
          <w:p w14:paraId="6BED4112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</w:p>
        </w:tc>
        <w:tc>
          <w:tcPr>
            <w:tcW w:w="3342" w:type="pct"/>
          </w:tcPr>
          <w:p w14:paraId="24CE1467" w14:textId="2F76CCA3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Lucena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CV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Lacerda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M, Caldas R, De Lima Neto FB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Rativa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D. Mastication Evaluation </w:t>
            </w:r>
            <w:proofErr w:type="gram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With</w:t>
            </w:r>
            <w:proofErr w:type="gram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Unsupervised Learning: Using an Inertial Sensor-Based System. IEEE J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Transl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Eng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Health Med. 2018 Apr </w:t>
            </w:r>
            <w:proofErr w:type="gram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2;6:2100310</w:t>
            </w:r>
            <w:proofErr w:type="gramEnd"/>
          </w:p>
        </w:tc>
      </w:tr>
      <w:tr w:rsidR="000F19C6" w:rsidRPr="000F19C6" w14:paraId="588C7F63" w14:textId="77777777" w:rsidTr="000F19C6">
        <w:trPr>
          <w:trHeight w:val="469"/>
        </w:trPr>
        <w:tc>
          <w:tcPr>
            <w:tcW w:w="1143" w:type="pct"/>
            <w:vMerge/>
            <w:shd w:val="clear" w:color="auto" w:fill="auto"/>
          </w:tcPr>
          <w:p w14:paraId="1A7AB48B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</w:p>
        </w:tc>
        <w:tc>
          <w:tcPr>
            <w:tcW w:w="515" w:type="pct"/>
            <w:vMerge/>
          </w:tcPr>
          <w:p w14:paraId="706CFDBA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</w:p>
        </w:tc>
        <w:tc>
          <w:tcPr>
            <w:tcW w:w="3342" w:type="pct"/>
          </w:tcPr>
          <w:p w14:paraId="0887B08B" w14:textId="109C97B8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Santos IC, Tavares JM, Mendes JG, Paulo MP. Acquisition and analysis of 3D mandibular movement using a device based on electromagnetic sensors and a neural network. J Med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Eng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Technol. 2009;33(6):437-41</w:t>
            </w:r>
          </w:p>
        </w:tc>
      </w:tr>
      <w:tr w:rsidR="000F19C6" w:rsidRPr="000F19C6" w14:paraId="434BC243" w14:textId="77777777" w:rsidTr="000F19C6">
        <w:trPr>
          <w:trHeight w:val="689"/>
        </w:trPr>
        <w:tc>
          <w:tcPr>
            <w:tcW w:w="1143" w:type="pct"/>
            <w:vMerge w:val="restart"/>
            <w:shd w:val="clear" w:color="auto" w:fill="auto"/>
          </w:tcPr>
          <w:p w14:paraId="20FFF054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en-CA"/>
              </w:rPr>
              <w:t>Studies with focus on web system repository for neural data storage</w:t>
            </w:r>
          </w:p>
        </w:tc>
        <w:tc>
          <w:tcPr>
            <w:tcW w:w="515" w:type="pct"/>
            <w:vMerge w:val="restart"/>
          </w:tcPr>
          <w:p w14:paraId="15B3878E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3</w:t>
            </w:r>
          </w:p>
        </w:tc>
        <w:tc>
          <w:tcPr>
            <w:tcW w:w="3342" w:type="pct"/>
          </w:tcPr>
          <w:p w14:paraId="531AB983" w14:textId="1BC7E189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Michoud L, Huang C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Yatabe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M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Ruellas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A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Ioshida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M, Paniagua B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Styner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M, Gonçalves JR, Bianchi J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Cevidanes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L, Prieto JC. A web-based system for statistical shape analysis in temporomandibular joint osteoarthritis. Proc SPIE Int Soc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Opt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Eng. 2019 </w:t>
            </w:r>
            <w:proofErr w:type="gram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Feb;10953:109530</w:t>
            </w:r>
            <w:proofErr w:type="gram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T</w:t>
            </w:r>
          </w:p>
        </w:tc>
      </w:tr>
      <w:tr w:rsidR="000F19C6" w:rsidRPr="000F19C6" w14:paraId="67D546A5" w14:textId="77777777" w:rsidTr="000F19C6">
        <w:trPr>
          <w:trHeight w:val="518"/>
        </w:trPr>
        <w:tc>
          <w:tcPr>
            <w:tcW w:w="1143" w:type="pct"/>
            <w:vMerge/>
            <w:shd w:val="clear" w:color="auto" w:fill="auto"/>
          </w:tcPr>
          <w:p w14:paraId="4C685EDA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</w:p>
        </w:tc>
        <w:tc>
          <w:tcPr>
            <w:tcW w:w="515" w:type="pct"/>
            <w:vMerge/>
          </w:tcPr>
          <w:p w14:paraId="5B0BBB38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</w:p>
        </w:tc>
        <w:tc>
          <w:tcPr>
            <w:tcW w:w="3342" w:type="pct"/>
          </w:tcPr>
          <w:p w14:paraId="4363D453" w14:textId="117F6222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Paniagua B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Cevidanes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L, Walker D, Zhu H, Guo R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Styner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M. Clinical application of SPHARM-PDM to quantify temporomandibular joint osteoarthritis.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Comput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Med Imaging Graph. 2011 Jul;35(5):345-52</w:t>
            </w:r>
          </w:p>
        </w:tc>
      </w:tr>
      <w:tr w:rsidR="000F19C6" w:rsidRPr="000F19C6" w14:paraId="5AE07E5C" w14:textId="77777777" w:rsidTr="000F19C6">
        <w:trPr>
          <w:trHeight w:val="910"/>
        </w:trPr>
        <w:tc>
          <w:tcPr>
            <w:tcW w:w="1143" w:type="pct"/>
            <w:vMerge/>
            <w:shd w:val="clear" w:color="auto" w:fill="auto"/>
          </w:tcPr>
          <w:p w14:paraId="7C04279E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</w:p>
        </w:tc>
        <w:tc>
          <w:tcPr>
            <w:tcW w:w="515" w:type="pct"/>
            <w:vMerge/>
          </w:tcPr>
          <w:p w14:paraId="4670C605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</w:p>
        </w:tc>
        <w:tc>
          <w:tcPr>
            <w:tcW w:w="3342" w:type="pct"/>
          </w:tcPr>
          <w:p w14:paraId="3D0A9AC6" w14:textId="6A8F0FC4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Yatabe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M, Prieto JC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Styner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M, Zhu H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Ruellas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AC, Paniagua B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Budin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F, Benavides E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Shoukri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B, Michoud L, Ribera N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Cevidanes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L. 3D superimposition of craniofacial imaging-The utility of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multicentre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collaborations.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Orthod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Craniofac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Res. 2019 May;22 Suppl 1(Suppl 1):213-220</w:t>
            </w:r>
          </w:p>
        </w:tc>
      </w:tr>
      <w:tr w:rsidR="000F19C6" w:rsidRPr="000F19C6" w14:paraId="1572EC0B" w14:textId="77777777" w:rsidTr="000F19C6">
        <w:trPr>
          <w:trHeight w:val="526"/>
        </w:trPr>
        <w:tc>
          <w:tcPr>
            <w:tcW w:w="1143" w:type="pct"/>
            <w:vMerge w:val="restart"/>
            <w:shd w:val="clear" w:color="auto" w:fill="auto"/>
          </w:tcPr>
          <w:p w14:paraId="715C86DB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  <w:t>Book chapters</w:t>
            </w:r>
          </w:p>
        </w:tc>
        <w:tc>
          <w:tcPr>
            <w:tcW w:w="515" w:type="pct"/>
            <w:vMerge w:val="restart"/>
          </w:tcPr>
          <w:p w14:paraId="05AE6DEF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3</w:t>
            </w:r>
          </w:p>
        </w:tc>
        <w:tc>
          <w:tcPr>
            <w:tcW w:w="3342" w:type="pct"/>
          </w:tcPr>
          <w:p w14:paraId="3C3341DF" w14:textId="0D5CBD94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Choi E, Kim D, Lee JY, Park HK. Artificial intelligence in detecting temporomandibular joint osteoarthritis on orthopantomogram. Sci Rep. 2021 May 13;11(1):10246</w:t>
            </w:r>
          </w:p>
        </w:tc>
      </w:tr>
      <w:tr w:rsidR="000F19C6" w:rsidRPr="000F19C6" w14:paraId="575918FE" w14:textId="77777777" w:rsidTr="000F19C6">
        <w:trPr>
          <w:trHeight w:val="630"/>
        </w:trPr>
        <w:tc>
          <w:tcPr>
            <w:tcW w:w="1143" w:type="pct"/>
            <w:vMerge/>
            <w:shd w:val="clear" w:color="auto" w:fill="auto"/>
          </w:tcPr>
          <w:p w14:paraId="74D62847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</w:p>
        </w:tc>
        <w:tc>
          <w:tcPr>
            <w:tcW w:w="515" w:type="pct"/>
            <w:vMerge/>
          </w:tcPr>
          <w:p w14:paraId="56D4142B" w14:textId="77777777" w:rsidR="000F19C6" w:rsidRPr="000F19C6" w:rsidRDefault="000F19C6" w:rsidP="000F19C6">
            <w:pPr>
              <w:widowControl/>
              <w:shd w:val="clear" w:color="auto" w:fill="FFFFFF"/>
              <w:wordWrap/>
              <w:autoSpaceDE/>
              <w:autoSpaceDN/>
              <w:spacing w:beforeAutospacing="1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" w:eastAsia="en-CA"/>
              </w:rPr>
            </w:pPr>
          </w:p>
        </w:tc>
        <w:tc>
          <w:tcPr>
            <w:tcW w:w="3342" w:type="pct"/>
          </w:tcPr>
          <w:p w14:paraId="79B2B1BA" w14:textId="3272774C" w:rsidR="000F19C6" w:rsidRPr="000F19C6" w:rsidRDefault="000F19C6" w:rsidP="000F19C6">
            <w:pPr>
              <w:widowControl/>
              <w:shd w:val="clear" w:color="auto" w:fill="FFFFFF"/>
              <w:wordWrap/>
              <w:autoSpaceDE/>
              <w:autoSpaceDN/>
              <w:spacing w:beforeAutospacing="1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" w:eastAsia="en-CA"/>
              </w:rPr>
            </w:pP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" w:eastAsia="en-CA"/>
              </w:rPr>
              <w:t xml:space="preserve">Sharma N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" w:eastAsia="en-CA"/>
              </w:rPr>
              <w:t>Gaffar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" w:eastAsia="en-CA"/>
              </w:rPr>
              <w:t> Dar I, Kumar J, Khan A, Thakur A. Temporomandibular Joint Syndrome Prediction Using Neural Network. Lecture Notes in Electrical Engineering,</w:t>
            </w:r>
            <w:r w:rsidRPr="000F19C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" w:eastAsia="en-CA"/>
              </w:rPr>
              <w:t xml:space="preserve">Engineering Vibration, </w:t>
            </w:r>
            <w:proofErr w:type="gram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" w:eastAsia="en-CA"/>
              </w:rPr>
              <w:t>Communication</w:t>
            </w:r>
            <w:proofErr w:type="gram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" w:eastAsia="en-CA"/>
              </w:rPr>
              <w:t xml:space="preserve"> and Information Processing, 2019.</w:t>
            </w:r>
          </w:p>
        </w:tc>
      </w:tr>
      <w:tr w:rsidR="000F19C6" w:rsidRPr="000F19C6" w14:paraId="498BA861" w14:textId="77777777" w:rsidTr="000F19C6">
        <w:trPr>
          <w:trHeight w:val="1128"/>
        </w:trPr>
        <w:tc>
          <w:tcPr>
            <w:tcW w:w="1143" w:type="pct"/>
            <w:vMerge/>
            <w:shd w:val="clear" w:color="auto" w:fill="auto"/>
          </w:tcPr>
          <w:p w14:paraId="10209BD2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</w:p>
        </w:tc>
        <w:tc>
          <w:tcPr>
            <w:tcW w:w="515" w:type="pct"/>
            <w:vMerge/>
          </w:tcPr>
          <w:p w14:paraId="4E068F12" w14:textId="77777777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</w:p>
        </w:tc>
        <w:tc>
          <w:tcPr>
            <w:tcW w:w="3342" w:type="pct"/>
          </w:tcPr>
          <w:p w14:paraId="0A53BD23" w14:textId="03FB5B84" w:rsidR="000F19C6" w:rsidRPr="000F19C6" w:rsidRDefault="000F19C6" w:rsidP="000F1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Perpetuin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D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Trippetti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N, Cardone D, Breda L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D’Attilio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M, </w:t>
            </w:r>
            <w:proofErr w:type="spellStart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>Merla</w:t>
            </w:r>
            <w:proofErr w:type="spellEnd"/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  <w:t xml:space="preserve"> A. </w:t>
            </w: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" w:eastAsia="en-CA"/>
              </w:rPr>
              <w:t>Detection of Temporomandibular Joint Disfunction in Juvenile Idiopathic Arthritis Through Infrared Thermal Imaging and a Machine Learning Procedure.</w:t>
            </w:r>
            <w:r w:rsidRPr="000F19C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0F19C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" w:eastAsia="en-CA"/>
              </w:rPr>
              <w:t>8th European Medical and Biological Engineering Conference, Springer, 2021.</w:t>
            </w:r>
          </w:p>
        </w:tc>
      </w:tr>
    </w:tbl>
    <w:p w14:paraId="0DC761B7" w14:textId="77777777" w:rsidR="000F19C6" w:rsidRPr="000F19C6" w:rsidRDefault="000F19C6" w:rsidP="000F19C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2"/>
        </w:rPr>
      </w:pPr>
    </w:p>
    <w:p w14:paraId="57876C72" w14:textId="77777777" w:rsidR="00040D01" w:rsidRDefault="00040D01"/>
    <w:sectPr w:rsidR="00040D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9C6"/>
    <w:rsid w:val="00040D01"/>
    <w:rsid w:val="000F19C6"/>
    <w:rsid w:val="00385FC7"/>
    <w:rsid w:val="009165A9"/>
    <w:rsid w:val="00DB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67AF6"/>
  <w15:chartTrackingRefBased/>
  <w15:docId w15:val="{C76C9BA8-154B-4788-8181-1D808620C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7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on-Ji</dc:creator>
  <cp:keywords/>
  <dc:description/>
  <cp:lastModifiedBy>Kim Yoon-Ji</cp:lastModifiedBy>
  <cp:revision>1</cp:revision>
  <dcterms:created xsi:type="dcterms:W3CDTF">2022-07-28T03:20:00Z</dcterms:created>
  <dcterms:modified xsi:type="dcterms:W3CDTF">2022-07-28T03:23:00Z</dcterms:modified>
</cp:coreProperties>
</file>